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673" w:rsidRPr="003D7D44" w:rsidRDefault="00871673" w:rsidP="00871673">
      <w:pPr>
        <w:tabs>
          <w:tab w:val="left" w:pos="788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71673" w:rsidRPr="003D7D44" w:rsidRDefault="00871673" w:rsidP="00871673">
      <w:pPr>
        <w:spacing w:line="480" w:lineRule="auto"/>
        <w:jc w:val="center"/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</w:pPr>
      <w:r w:rsidRPr="003D7D44">
        <w:rPr>
          <w:rFonts w:ascii="Times New Roman" w:eastAsia="DengXian" w:hAnsi="Times New Roman" w:cs="Times New Roman"/>
          <w:noProof/>
          <w:spacing w:val="-2"/>
          <w:sz w:val="20"/>
          <w:szCs w:val="20"/>
          <w:lang w:eastAsia="en-IN"/>
        </w:rPr>
        <w:drawing>
          <wp:inline distT="0" distB="0" distL="0" distR="0" wp14:anchorId="65766C44" wp14:editId="0B244C17">
            <wp:extent cx="3022600" cy="4844955"/>
            <wp:effectExtent l="0" t="0" r="6350" b="0"/>
            <wp:docPr id="498425506" name="Picture 3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425506" name="Picture 3" descr="A diagram of a graph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04" t="22476" r="27243" b="13920"/>
                    <a:stretch/>
                  </pic:blipFill>
                  <pic:spPr bwMode="auto">
                    <a:xfrm>
                      <a:off x="0" y="0"/>
                      <a:ext cx="3023604" cy="48465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1673" w:rsidRDefault="00871673" w:rsidP="00871673">
      <w:pPr>
        <w:spacing w:line="480" w:lineRule="auto"/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</w:pP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lang w:val="en-US"/>
        </w:rPr>
        <w:t>F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>igure S</w:t>
      </w: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lang w:val="en-US"/>
        </w:rPr>
        <w:t>7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>. Relationships between the slope of leaf temperature increase (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vertAlign w:val="superscript"/>
          <w:lang w:val="en-US"/>
        </w:rPr>
        <w:t>°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>C s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vertAlign w:val="superscript"/>
          <w:lang w:val="en-US"/>
        </w:rPr>
        <w:t>-1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>) during high irradiance exposure and (a) leaf water content</w:t>
      </w: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lang w:val="en-US"/>
        </w:rPr>
        <w:t xml:space="preserve"> (%)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 xml:space="preserve">, </w:t>
      </w: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lang w:val="en-US"/>
        </w:rPr>
        <w:t xml:space="preserve">and 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 xml:space="preserve">(b) </w:t>
      </w: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lang w:val="en-US"/>
        </w:rPr>
        <w:t>LMA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 xml:space="preserve"> </w:t>
      </w: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lang w:val="en-US"/>
        </w:rPr>
        <w:t xml:space="preserve">(g 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>m</w:t>
      </w: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vertAlign w:val="superscript"/>
          <w:lang w:val="en-US"/>
        </w:rPr>
        <w:t>-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vertAlign w:val="superscript"/>
          <w:lang w:val="en-US"/>
        </w:rPr>
        <w:t>2</w:t>
      </w: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lang w:val="en-US"/>
        </w:rPr>
        <w:t xml:space="preserve">) 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>(means ± S</w:t>
      </w: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lang w:val="en-US"/>
        </w:rPr>
        <w:t xml:space="preserve">E, 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>n=</w:t>
      </w: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lang w:val="en-US"/>
        </w:rPr>
        <w:t xml:space="preserve"> 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>8)</w:t>
      </w:r>
      <w:r w:rsidRPr="003D7D44">
        <w:rPr>
          <w:rFonts w:ascii="Times New Roman" w:eastAsia="DengXian" w:hAnsi="Times New Roman" w:cs="Times New Roman" w:hint="eastAsia"/>
          <w:spacing w:val="-2"/>
          <w:sz w:val="20"/>
          <w:szCs w:val="20"/>
          <w:lang w:val="en-US"/>
        </w:rPr>
        <w:t>.</w:t>
      </w:r>
      <w:r w:rsidRPr="003D7D44">
        <w:t xml:space="preserve"> </w:t>
      </w:r>
      <w:r w:rsidRPr="003D7D44"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  <w:t>Due to data loss, pumpkin is not shown in Figure S7.</w:t>
      </w:r>
    </w:p>
    <w:p w:rsidR="00871673" w:rsidRPr="00D14A0A" w:rsidRDefault="00871673" w:rsidP="00871673">
      <w:pPr>
        <w:rPr>
          <w:lang w:val="en-US"/>
        </w:rPr>
      </w:pPr>
    </w:p>
    <w:p w:rsidR="005A34F7" w:rsidRDefault="005A34F7">
      <w:bookmarkStart w:id="0" w:name="_GoBack"/>
      <w:bookmarkEnd w:id="0"/>
    </w:p>
    <w:sectPr w:rsidR="005A34F7" w:rsidSect="003D7D44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673"/>
    <w:rsid w:val="00016F3F"/>
    <w:rsid w:val="000260A1"/>
    <w:rsid w:val="00047FD1"/>
    <w:rsid w:val="000525D2"/>
    <w:rsid w:val="0006139C"/>
    <w:rsid w:val="00065876"/>
    <w:rsid w:val="000743AD"/>
    <w:rsid w:val="000763C7"/>
    <w:rsid w:val="00095E65"/>
    <w:rsid w:val="000A1577"/>
    <w:rsid w:val="000A703B"/>
    <w:rsid w:val="000C5E9B"/>
    <w:rsid w:val="000C794C"/>
    <w:rsid w:val="000D295C"/>
    <w:rsid w:val="000E2B2E"/>
    <w:rsid w:val="001217A1"/>
    <w:rsid w:val="00121DC1"/>
    <w:rsid w:val="00167B25"/>
    <w:rsid w:val="001B2137"/>
    <w:rsid w:val="001B7B8D"/>
    <w:rsid w:val="001C449B"/>
    <w:rsid w:val="001D4370"/>
    <w:rsid w:val="002137BA"/>
    <w:rsid w:val="00234813"/>
    <w:rsid w:val="00242E57"/>
    <w:rsid w:val="00247C98"/>
    <w:rsid w:val="00261B60"/>
    <w:rsid w:val="0028199C"/>
    <w:rsid w:val="002B615C"/>
    <w:rsid w:val="002E05A2"/>
    <w:rsid w:val="002F17B1"/>
    <w:rsid w:val="00314FCD"/>
    <w:rsid w:val="003151BC"/>
    <w:rsid w:val="00333003"/>
    <w:rsid w:val="003459AF"/>
    <w:rsid w:val="00347ADD"/>
    <w:rsid w:val="00354E5B"/>
    <w:rsid w:val="003651A7"/>
    <w:rsid w:val="0038652A"/>
    <w:rsid w:val="003A7FA6"/>
    <w:rsid w:val="003B5102"/>
    <w:rsid w:val="003D45D4"/>
    <w:rsid w:val="003F5636"/>
    <w:rsid w:val="003F65CF"/>
    <w:rsid w:val="004113F6"/>
    <w:rsid w:val="004143EA"/>
    <w:rsid w:val="00463E41"/>
    <w:rsid w:val="00464000"/>
    <w:rsid w:val="00465183"/>
    <w:rsid w:val="0047261B"/>
    <w:rsid w:val="0047381F"/>
    <w:rsid w:val="004E2910"/>
    <w:rsid w:val="004F1BC8"/>
    <w:rsid w:val="004F5D26"/>
    <w:rsid w:val="00545023"/>
    <w:rsid w:val="00545DD8"/>
    <w:rsid w:val="0054630A"/>
    <w:rsid w:val="0056779B"/>
    <w:rsid w:val="005909FF"/>
    <w:rsid w:val="00591B07"/>
    <w:rsid w:val="005A34F7"/>
    <w:rsid w:val="005A4A77"/>
    <w:rsid w:val="005A7CED"/>
    <w:rsid w:val="005C0EE4"/>
    <w:rsid w:val="005C59E2"/>
    <w:rsid w:val="005F2CE3"/>
    <w:rsid w:val="00605EAC"/>
    <w:rsid w:val="0061033E"/>
    <w:rsid w:val="00622C5E"/>
    <w:rsid w:val="00627870"/>
    <w:rsid w:val="0064524D"/>
    <w:rsid w:val="00653918"/>
    <w:rsid w:val="00663DC1"/>
    <w:rsid w:val="00694ABB"/>
    <w:rsid w:val="006976AD"/>
    <w:rsid w:val="006C0D36"/>
    <w:rsid w:val="006C71BD"/>
    <w:rsid w:val="006E7946"/>
    <w:rsid w:val="00706B28"/>
    <w:rsid w:val="007206E8"/>
    <w:rsid w:val="007329F8"/>
    <w:rsid w:val="00734087"/>
    <w:rsid w:val="0078152E"/>
    <w:rsid w:val="007923FD"/>
    <w:rsid w:val="007A0F08"/>
    <w:rsid w:val="007A6C2F"/>
    <w:rsid w:val="007D6E03"/>
    <w:rsid w:val="007E0549"/>
    <w:rsid w:val="007E0EDC"/>
    <w:rsid w:val="007E15A2"/>
    <w:rsid w:val="007E6178"/>
    <w:rsid w:val="00804D3A"/>
    <w:rsid w:val="0081097D"/>
    <w:rsid w:val="0082049C"/>
    <w:rsid w:val="00852BED"/>
    <w:rsid w:val="00871673"/>
    <w:rsid w:val="00883DA4"/>
    <w:rsid w:val="008A2D3C"/>
    <w:rsid w:val="008A2E6B"/>
    <w:rsid w:val="008C2258"/>
    <w:rsid w:val="00906AAA"/>
    <w:rsid w:val="00932923"/>
    <w:rsid w:val="00951389"/>
    <w:rsid w:val="00991BC6"/>
    <w:rsid w:val="00997CE7"/>
    <w:rsid w:val="009A1D3C"/>
    <w:rsid w:val="009C4180"/>
    <w:rsid w:val="009E2588"/>
    <w:rsid w:val="009E5A67"/>
    <w:rsid w:val="009E752C"/>
    <w:rsid w:val="00A33B06"/>
    <w:rsid w:val="00A5671A"/>
    <w:rsid w:val="00A8273F"/>
    <w:rsid w:val="00A92EE2"/>
    <w:rsid w:val="00AA67BF"/>
    <w:rsid w:val="00AB56B9"/>
    <w:rsid w:val="00AC292F"/>
    <w:rsid w:val="00AD337C"/>
    <w:rsid w:val="00AF7000"/>
    <w:rsid w:val="00B049C6"/>
    <w:rsid w:val="00B04C03"/>
    <w:rsid w:val="00B15DBB"/>
    <w:rsid w:val="00B26406"/>
    <w:rsid w:val="00B30A6B"/>
    <w:rsid w:val="00B31077"/>
    <w:rsid w:val="00BC52B8"/>
    <w:rsid w:val="00BC7991"/>
    <w:rsid w:val="00BE3851"/>
    <w:rsid w:val="00C02C68"/>
    <w:rsid w:val="00C3698C"/>
    <w:rsid w:val="00C63C03"/>
    <w:rsid w:val="00C94732"/>
    <w:rsid w:val="00CC1C21"/>
    <w:rsid w:val="00CE0A81"/>
    <w:rsid w:val="00CE29A1"/>
    <w:rsid w:val="00CE2DBF"/>
    <w:rsid w:val="00CE7A6C"/>
    <w:rsid w:val="00D13CE2"/>
    <w:rsid w:val="00D1505B"/>
    <w:rsid w:val="00D2204B"/>
    <w:rsid w:val="00D35B81"/>
    <w:rsid w:val="00D434DF"/>
    <w:rsid w:val="00D55F78"/>
    <w:rsid w:val="00D67CD9"/>
    <w:rsid w:val="00D76FB8"/>
    <w:rsid w:val="00D82F3F"/>
    <w:rsid w:val="00D851E8"/>
    <w:rsid w:val="00DA7B1F"/>
    <w:rsid w:val="00DB1251"/>
    <w:rsid w:val="00DF50D7"/>
    <w:rsid w:val="00DF702E"/>
    <w:rsid w:val="00DF72BD"/>
    <w:rsid w:val="00E0064E"/>
    <w:rsid w:val="00E15C10"/>
    <w:rsid w:val="00E16F90"/>
    <w:rsid w:val="00E17D54"/>
    <w:rsid w:val="00E234BE"/>
    <w:rsid w:val="00E244CB"/>
    <w:rsid w:val="00E309E9"/>
    <w:rsid w:val="00E41A89"/>
    <w:rsid w:val="00E95DA1"/>
    <w:rsid w:val="00EB428C"/>
    <w:rsid w:val="00EF7856"/>
    <w:rsid w:val="00F25854"/>
    <w:rsid w:val="00F275EF"/>
    <w:rsid w:val="00F44569"/>
    <w:rsid w:val="00F5395F"/>
    <w:rsid w:val="00F60C53"/>
    <w:rsid w:val="00F64540"/>
    <w:rsid w:val="00F70B7D"/>
    <w:rsid w:val="00FA09F0"/>
    <w:rsid w:val="00FA486C"/>
    <w:rsid w:val="00FA55A6"/>
    <w:rsid w:val="00FC7A99"/>
    <w:rsid w:val="00FD0136"/>
    <w:rsid w:val="00FD7DF6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96E3BD-8C95-40E8-9D25-922E5063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>HP Inc.</Company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5-01-16T14:09:00Z</dcterms:created>
  <dcterms:modified xsi:type="dcterms:W3CDTF">2025-01-16T14:09:00Z</dcterms:modified>
</cp:coreProperties>
</file>